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AE1DB5" w14:textId="3ABD2F09" w:rsidR="00273580" w:rsidRDefault="008A2C31">
      <w:pPr>
        <w:rPr>
          <w:rFonts w:ascii="Times New Roman" w:eastAsia="ＭＳ Ｐゴシック" w:hAnsi="Times New Roman"/>
          <w:sz w:val="24"/>
        </w:rPr>
      </w:pPr>
      <w:r>
        <w:rPr>
          <w:rFonts w:ascii="Times New Roman" w:eastAsia="ＭＳ Ｐゴシック" w:hAnsi="Times New Roman"/>
          <w:noProof/>
          <w:sz w:val="24"/>
        </w:rPr>
        <w:drawing>
          <wp:inline distT="0" distB="0" distL="0" distR="0" wp14:anchorId="06C24523" wp14:editId="608A0724">
            <wp:extent cx="8351520" cy="3188970"/>
            <wp:effectExtent l="0" t="0" r="0" b="0"/>
            <wp:docPr id="3" name="図 3" descr="グラフ, 箱ひげ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3" descr="グラフ, 箱ひげ図&#10;&#10;自動的に生成された説明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351520" cy="3188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2C552E" w14:textId="6180D913" w:rsidR="008A2C31" w:rsidRPr="001360F9" w:rsidRDefault="008A2C31" w:rsidP="001360F9">
      <w:pPr>
        <w:rPr>
          <w:rFonts w:ascii="Times New Roman" w:eastAsia="ＭＳ Ｐゴシック" w:hAnsi="Times New Roman"/>
          <w:sz w:val="24"/>
        </w:rPr>
      </w:pPr>
      <w:r w:rsidRPr="00416EE5">
        <w:rPr>
          <w:rFonts w:ascii="Times New Roman" w:eastAsia="ＭＳ Ｐゴシック" w:hAnsi="Times New Roman"/>
          <w:b/>
          <w:bCs/>
          <w:sz w:val="24"/>
        </w:rPr>
        <w:t>S</w:t>
      </w:r>
      <w:r>
        <w:rPr>
          <w:rFonts w:ascii="Times New Roman" w:eastAsia="ＭＳ Ｐゴシック" w:hAnsi="Times New Roman"/>
          <w:b/>
          <w:bCs/>
          <w:sz w:val="24"/>
        </w:rPr>
        <w:t>2</w:t>
      </w:r>
      <w:r w:rsidRPr="00416EE5">
        <w:rPr>
          <w:rFonts w:ascii="Times New Roman" w:eastAsia="ＭＳ Ｐゴシック" w:hAnsi="Times New Roman"/>
          <w:b/>
          <w:bCs/>
          <w:sz w:val="24"/>
        </w:rPr>
        <w:t xml:space="preserve"> </w:t>
      </w:r>
      <w:r>
        <w:rPr>
          <w:rFonts w:ascii="Times New Roman" w:eastAsia="ＭＳ Ｐゴシック" w:hAnsi="Times New Roman"/>
          <w:b/>
          <w:bCs/>
          <w:sz w:val="24"/>
        </w:rPr>
        <w:t>Fig</w:t>
      </w:r>
      <w:r w:rsidRPr="00416EE5">
        <w:rPr>
          <w:rFonts w:ascii="Times New Roman" w:eastAsia="ＭＳ Ｐゴシック" w:hAnsi="Times New Roman"/>
          <w:b/>
          <w:bCs/>
          <w:sz w:val="24"/>
        </w:rPr>
        <w:t>.</w:t>
      </w:r>
      <w:r>
        <w:rPr>
          <w:rFonts w:ascii="Times New Roman" w:eastAsia="ＭＳ Ｐゴシック" w:hAnsi="Times New Roman"/>
          <w:b/>
          <w:bCs/>
          <w:sz w:val="24"/>
        </w:rPr>
        <w:t xml:space="preserve">  </w:t>
      </w:r>
      <w:bookmarkStart w:id="0" w:name="_Hlk61979014"/>
      <w:r w:rsidR="00D72064">
        <w:rPr>
          <w:rFonts w:ascii="Times New Roman" w:eastAsia="ＭＳ Ｐゴシック" w:hAnsi="Times New Roman"/>
          <w:b/>
          <w:bCs/>
          <w:sz w:val="24"/>
        </w:rPr>
        <w:t>R</w:t>
      </w:r>
      <w:r w:rsidR="001360F9" w:rsidRPr="001360F9">
        <w:rPr>
          <w:rFonts w:ascii="Times New Roman" w:eastAsia="ＭＳ Ｐゴシック" w:hAnsi="Times New Roman"/>
          <w:b/>
          <w:bCs/>
          <w:sz w:val="24"/>
        </w:rPr>
        <w:t>elationship between skin SUV</w:t>
      </w:r>
      <w:r w:rsidR="001360F9">
        <w:rPr>
          <w:rFonts w:ascii="Times New Roman" w:eastAsia="ＭＳ Ｐゴシック" w:hAnsi="Times New Roman"/>
          <w:b/>
          <w:bCs/>
          <w:sz w:val="24"/>
        </w:rPr>
        <w:t>(</w:t>
      </w:r>
      <w:proofErr w:type="spellStart"/>
      <w:r w:rsidR="001360F9">
        <w:rPr>
          <w:rFonts w:ascii="Times New Roman" w:eastAsia="ＭＳ Ｐゴシック" w:hAnsi="Times New Roman"/>
          <w:b/>
          <w:bCs/>
          <w:sz w:val="24"/>
        </w:rPr>
        <w:t>lbm</w:t>
      </w:r>
      <w:proofErr w:type="spellEnd"/>
      <w:r w:rsidR="001360F9">
        <w:rPr>
          <w:rFonts w:ascii="Times New Roman" w:eastAsia="ＭＳ Ｐゴシック" w:hAnsi="Times New Roman"/>
          <w:b/>
          <w:bCs/>
          <w:sz w:val="24"/>
        </w:rPr>
        <w:t>)</w:t>
      </w:r>
      <w:r w:rsidR="001360F9" w:rsidRPr="001360F9">
        <w:rPr>
          <w:rFonts w:ascii="Times New Roman" w:eastAsia="ＭＳ Ｐゴシック" w:hAnsi="Times New Roman"/>
          <w:b/>
          <w:bCs/>
          <w:sz w:val="24"/>
        </w:rPr>
        <w:t>max in the face and age group.</w:t>
      </w:r>
      <w:bookmarkEnd w:id="0"/>
      <w:r w:rsidR="001360F9" w:rsidRPr="001360F9">
        <w:rPr>
          <w:rFonts w:ascii="Times New Roman" w:eastAsia="ＭＳ Ｐゴシック" w:hAnsi="Times New Roman"/>
          <w:b/>
          <w:bCs/>
          <w:sz w:val="24"/>
        </w:rPr>
        <w:t xml:space="preserve"> </w:t>
      </w:r>
      <w:r w:rsidR="001360F9" w:rsidRPr="001360F9">
        <w:rPr>
          <w:rFonts w:ascii="Times New Roman" w:eastAsia="ＭＳ Ｐゴシック" w:hAnsi="Times New Roman"/>
          <w:sz w:val="24"/>
        </w:rPr>
        <w:t>The box and whisker plot representing the</w:t>
      </w:r>
      <w:r w:rsidR="00855CCF">
        <w:rPr>
          <w:rFonts w:ascii="Times New Roman" w:eastAsia="ＭＳ Ｐゴシック" w:hAnsi="Times New Roman"/>
          <w:sz w:val="24"/>
        </w:rPr>
        <w:t xml:space="preserve"> skin</w:t>
      </w:r>
      <w:r w:rsidR="001360F9" w:rsidRPr="001360F9">
        <w:rPr>
          <w:rFonts w:ascii="Times New Roman" w:eastAsia="ＭＳ Ｐゴシック" w:hAnsi="Times New Roman"/>
          <w:sz w:val="24"/>
        </w:rPr>
        <w:t xml:space="preserve"> </w:t>
      </w:r>
      <w:proofErr w:type="spellStart"/>
      <w:r w:rsidR="001360F9" w:rsidRPr="001360F9">
        <w:rPr>
          <w:rFonts w:ascii="Times New Roman" w:eastAsia="ＭＳ Ｐゴシック" w:hAnsi="Times New Roman"/>
          <w:sz w:val="24"/>
        </w:rPr>
        <w:t>SUVmax</w:t>
      </w:r>
      <w:proofErr w:type="spellEnd"/>
      <w:r w:rsidR="001360F9">
        <w:rPr>
          <w:rFonts w:ascii="Times New Roman" w:eastAsia="ＭＳ Ｐゴシック" w:hAnsi="Times New Roman"/>
          <w:sz w:val="24"/>
        </w:rPr>
        <w:t xml:space="preserve"> normalized by lean-body mass</w:t>
      </w:r>
      <w:r w:rsidR="001360F9" w:rsidRPr="001360F9">
        <w:rPr>
          <w:rFonts w:ascii="Times New Roman" w:eastAsia="ＭＳ Ｐゴシック" w:hAnsi="Times New Roman"/>
          <w:sz w:val="24"/>
        </w:rPr>
        <w:t xml:space="preserve"> in male (n=112) (A) and female (n=112) (B) patients.</w:t>
      </w:r>
    </w:p>
    <w:p w14:paraId="7D84B0B8" w14:textId="77777777" w:rsidR="008A2C31" w:rsidRDefault="008A2C31">
      <w:pPr>
        <w:rPr>
          <w:rFonts w:ascii="Times New Roman" w:eastAsia="ＭＳ Ｐゴシック" w:hAnsi="Times New Roman"/>
          <w:sz w:val="24"/>
        </w:rPr>
      </w:pPr>
    </w:p>
    <w:p w14:paraId="56C916B6" w14:textId="09C13055" w:rsidR="008A2C31" w:rsidRDefault="008A2C31">
      <w:pPr>
        <w:rPr>
          <w:rFonts w:ascii="Times New Roman" w:eastAsia="ＭＳ Ｐゴシック" w:hAnsi="Times New Roman"/>
          <w:sz w:val="24"/>
        </w:rPr>
      </w:pPr>
    </w:p>
    <w:p w14:paraId="23613F0E" w14:textId="3FC4C076" w:rsidR="004A2A70" w:rsidRPr="001D557B" w:rsidRDefault="004A2A70" w:rsidP="00480FFD">
      <w:pPr>
        <w:rPr>
          <w:rFonts w:ascii="Times New Roman" w:eastAsia="ＭＳ Ｐゴシック" w:hAnsi="Times New Roman"/>
          <w:sz w:val="24"/>
        </w:rPr>
      </w:pPr>
    </w:p>
    <w:sectPr w:rsidR="004A2A70" w:rsidRPr="001D557B" w:rsidSect="008A2C31">
      <w:pgSz w:w="16838" w:h="11906" w:orient="landscape"/>
      <w:pgMar w:top="1701" w:right="1985" w:bottom="1701" w:left="1701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E77DF1F" w14:textId="77777777" w:rsidR="003E000F" w:rsidRDefault="003E000F" w:rsidP="00721DF6">
      <w:r>
        <w:separator/>
      </w:r>
    </w:p>
  </w:endnote>
  <w:endnote w:type="continuationSeparator" w:id="0">
    <w:p w14:paraId="07B33DDA" w14:textId="77777777" w:rsidR="003E000F" w:rsidRDefault="003E000F" w:rsidP="00721D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C48CEDE" w14:textId="77777777" w:rsidR="003E000F" w:rsidRDefault="003E000F" w:rsidP="00721DF6">
      <w:r>
        <w:separator/>
      </w:r>
    </w:p>
  </w:footnote>
  <w:footnote w:type="continuationSeparator" w:id="0">
    <w:p w14:paraId="5EA1F02E" w14:textId="77777777" w:rsidR="003E000F" w:rsidRDefault="003E000F" w:rsidP="00721DF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CC5CA6"/>
    <w:multiLevelType w:val="hybridMultilevel"/>
    <w:tmpl w:val="45BCBDAA"/>
    <w:lvl w:ilvl="0" w:tplc="CA665FD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4937"/>
    <w:rsid w:val="0001651F"/>
    <w:rsid w:val="00032B51"/>
    <w:rsid w:val="00072CA0"/>
    <w:rsid w:val="000746D3"/>
    <w:rsid w:val="00074937"/>
    <w:rsid w:val="00087E53"/>
    <w:rsid w:val="000A2498"/>
    <w:rsid w:val="000A2810"/>
    <w:rsid w:val="000A4AF1"/>
    <w:rsid w:val="000B3875"/>
    <w:rsid w:val="000E6728"/>
    <w:rsid w:val="000F2E88"/>
    <w:rsid w:val="0012729F"/>
    <w:rsid w:val="00130A03"/>
    <w:rsid w:val="001360F9"/>
    <w:rsid w:val="0018416A"/>
    <w:rsid w:val="0019533C"/>
    <w:rsid w:val="001A1AD6"/>
    <w:rsid w:val="001D557B"/>
    <w:rsid w:val="00207E5D"/>
    <w:rsid w:val="002122D2"/>
    <w:rsid w:val="00273580"/>
    <w:rsid w:val="002C2DF0"/>
    <w:rsid w:val="002E3A27"/>
    <w:rsid w:val="003E000F"/>
    <w:rsid w:val="003F2D49"/>
    <w:rsid w:val="00407D1E"/>
    <w:rsid w:val="00416EE5"/>
    <w:rsid w:val="00442E96"/>
    <w:rsid w:val="00462DD1"/>
    <w:rsid w:val="00465576"/>
    <w:rsid w:val="00480FFD"/>
    <w:rsid w:val="004A2A70"/>
    <w:rsid w:val="004B353F"/>
    <w:rsid w:val="0050188A"/>
    <w:rsid w:val="0056325D"/>
    <w:rsid w:val="00577F0C"/>
    <w:rsid w:val="00585BA8"/>
    <w:rsid w:val="00592D5F"/>
    <w:rsid w:val="005D1F0F"/>
    <w:rsid w:val="006173E2"/>
    <w:rsid w:val="006B6198"/>
    <w:rsid w:val="006E56E0"/>
    <w:rsid w:val="00721DF6"/>
    <w:rsid w:val="007344C3"/>
    <w:rsid w:val="007A526C"/>
    <w:rsid w:val="007F527C"/>
    <w:rsid w:val="00855CCF"/>
    <w:rsid w:val="00871808"/>
    <w:rsid w:val="008875D9"/>
    <w:rsid w:val="008A2C31"/>
    <w:rsid w:val="008B5C44"/>
    <w:rsid w:val="008C102E"/>
    <w:rsid w:val="008D0032"/>
    <w:rsid w:val="008F43A6"/>
    <w:rsid w:val="008F45F8"/>
    <w:rsid w:val="00943607"/>
    <w:rsid w:val="00945AFE"/>
    <w:rsid w:val="009B41A9"/>
    <w:rsid w:val="00A01BF2"/>
    <w:rsid w:val="00A04C88"/>
    <w:rsid w:val="00A04DEA"/>
    <w:rsid w:val="00A3365E"/>
    <w:rsid w:val="00A41F2C"/>
    <w:rsid w:val="00A66899"/>
    <w:rsid w:val="00AA5A2B"/>
    <w:rsid w:val="00AD4626"/>
    <w:rsid w:val="00B168D8"/>
    <w:rsid w:val="00B21354"/>
    <w:rsid w:val="00B31D96"/>
    <w:rsid w:val="00B43E2E"/>
    <w:rsid w:val="00BE6B9C"/>
    <w:rsid w:val="00C100A4"/>
    <w:rsid w:val="00C10BFF"/>
    <w:rsid w:val="00D13982"/>
    <w:rsid w:val="00D47845"/>
    <w:rsid w:val="00D66AEA"/>
    <w:rsid w:val="00D66F0F"/>
    <w:rsid w:val="00D72064"/>
    <w:rsid w:val="00D73D3B"/>
    <w:rsid w:val="00DF7EFF"/>
    <w:rsid w:val="00E462AB"/>
    <w:rsid w:val="00E6533C"/>
    <w:rsid w:val="00E906CB"/>
    <w:rsid w:val="00EB1C2B"/>
    <w:rsid w:val="00F47DD3"/>
    <w:rsid w:val="00F7158C"/>
    <w:rsid w:val="00F84EB8"/>
    <w:rsid w:val="00FC4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B74C9F0"/>
  <w15:chartTrackingRefBased/>
  <w15:docId w15:val="{725F6B40-455C-4F37-8033-5075FA5CD4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F43A6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21DF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21DF6"/>
  </w:style>
  <w:style w:type="paragraph" w:styleId="a5">
    <w:name w:val="footer"/>
    <w:basedOn w:val="a"/>
    <w:link w:val="a6"/>
    <w:uiPriority w:val="99"/>
    <w:unhideWhenUsed/>
    <w:rsid w:val="00721DF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21DF6"/>
  </w:style>
  <w:style w:type="table" w:styleId="a7">
    <w:name w:val="Table Grid"/>
    <w:basedOn w:val="a1"/>
    <w:uiPriority w:val="39"/>
    <w:rsid w:val="008C10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F47DD3"/>
    <w:pPr>
      <w:ind w:leftChars="400" w:left="840"/>
    </w:pPr>
  </w:style>
  <w:style w:type="character" w:customStyle="1" w:styleId="result">
    <w:name w:val="result"/>
    <w:basedOn w:val="a0"/>
    <w:rsid w:val="00407D1E"/>
    <w:rPr>
      <w:color w:val="000080"/>
    </w:rPr>
  </w:style>
  <w:style w:type="character" w:styleId="a9">
    <w:name w:val="Hyperlink"/>
    <w:basedOn w:val="a0"/>
    <w:uiPriority w:val="99"/>
    <w:semiHidden/>
    <w:unhideWhenUsed/>
    <w:rsid w:val="00A04DEA"/>
    <w:rPr>
      <w:color w:val="0563C1"/>
      <w:u w:val="single"/>
    </w:rPr>
  </w:style>
  <w:style w:type="character" w:styleId="aa">
    <w:name w:val="FollowedHyperlink"/>
    <w:basedOn w:val="a0"/>
    <w:uiPriority w:val="99"/>
    <w:semiHidden/>
    <w:unhideWhenUsed/>
    <w:rsid w:val="00A04DEA"/>
    <w:rPr>
      <w:color w:val="954F72"/>
      <w:u w:val="single"/>
    </w:rPr>
  </w:style>
  <w:style w:type="paragraph" w:customStyle="1" w:styleId="msonormal0">
    <w:name w:val="msonormal"/>
    <w:basedOn w:val="a"/>
    <w:rsid w:val="00A04DE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a"/>
    <w:rsid w:val="00A04DEA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966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96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0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1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84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74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25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9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639F18-C94B-44AA-89ED-479D3C78DE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3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enobu Nogami</dc:creator>
  <cp:keywords/>
  <dc:description/>
  <cp:lastModifiedBy>Nogami Munenobu</cp:lastModifiedBy>
  <cp:revision>2</cp:revision>
  <dcterms:created xsi:type="dcterms:W3CDTF">2021-01-31T21:49:00Z</dcterms:created>
  <dcterms:modified xsi:type="dcterms:W3CDTF">2021-01-31T21:49:00Z</dcterms:modified>
</cp:coreProperties>
</file>